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084288" w14:textId="77777777" w:rsidR="0054652B" w:rsidRPr="00D410EA" w:rsidRDefault="0054652B" w:rsidP="0054652B">
      <w:pPr>
        <w:spacing w:line="360" w:lineRule="auto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37379F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S</w:t>
      </w:r>
      <w:r w:rsidRPr="0037379F">
        <w:rPr>
          <w:rFonts w:ascii="Times New Roman" w:hAnsi="Times New Roman" w:cs="Times New Roman"/>
          <w:b/>
          <w:bCs/>
          <w:color w:val="000000"/>
          <w:sz w:val="22"/>
          <w:szCs w:val="22"/>
        </w:rPr>
        <w:t>2</w:t>
      </w:r>
      <w:r w:rsidRPr="00D410EA">
        <w:rPr>
          <w:rFonts w:ascii="Times New Roman" w:hAnsi="Times New Roman" w:cs="Times New Roman"/>
          <w:color w:val="000000"/>
          <w:sz w:val="22"/>
          <w:szCs w:val="22"/>
        </w:rPr>
        <w:t xml:space="preserve">. </w:t>
      </w:r>
      <w:r w:rsidRPr="0096695C">
        <w:rPr>
          <w:rFonts w:ascii="Times New Roman" w:hAnsi="Times New Roman" w:cs="Times New Roman"/>
          <w:b/>
          <w:bCs/>
          <w:color w:val="000000"/>
          <w:sz w:val="22"/>
          <w:szCs w:val="22"/>
        </w:rPr>
        <w:t>Sequential IHC panel information.</w:t>
      </w:r>
    </w:p>
    <w:tbl>
      <w:tblPr>
        <w:tblpPr w:leftFromText="142" w:rightFromText="142" w:vertAnchor="page" w:horzAnchor="margin" w:tblpY="2008"/>
        <w:tblW w:w="109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0"/>
        <w:gridCol w:w="1180"/>
        <w:gridCol w:w="1299"/>
        <w:gridCol w:w="1299"/>
        <w:gridCol w:w="1346"/>
        <w:gridCol w:w="1560"/>
        <w:gridCol w:w="1275"/>
        <w:gridCol w:w="1276"/>
      </w:tblGrid>
      <w:tr w:rsidR="0054652B" w:rsidRPr="00B92D23" w14:paraId="73220433" w14:textId="77777777" w:rsidTr="00D60A7E">
        <w:trPr>
          <w:trHeight w:val="396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D1B40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B106F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ycle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25647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ycle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4C778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ycle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53318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ycle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5D3CC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ycle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AF5CD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ycle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49843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ycle7</w:t>
            </w:r>
          </w:p>
        </w:tc>
      </w:tr>
      <w:tr w:rsidR="0054652B" w:rsidRPr="00B92D23" w14:paraId="4A770348" w14:textId="77777777" w:rsidTr="00D60A7E">
        <w:trPr>
          <w:trHeight w:val="3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0BC4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rimary A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4620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e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376D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ZEB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4FE6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IF</w:t>
            </w:r>
            <w:r w:rsidRPr="00D410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α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1BC5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β-caten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4004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9F0F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DKK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F8D6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sz w:val="22"/>
                <w:szCs w:val="22"/>
              </w:rPr>
              <w:t>PINCH1</w:t>
            </w:r>
          </w:p>
        </w:tc>
      </w:tr>
      <w:tr w:rsidR="0054652B" w:rsidRPr="00B92D23" w14:paraId="29135A88" w14:textId="77777777" w:rsidTr="00D60A7E">
        <w:trPr>
          <w:trHeight w:val="3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BD51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lone/Product#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B64E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33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74B3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PA0034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D0DD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b11497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A652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b160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712E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P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BFF0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sz w:val="22"/>
                <w:szCs w:val="22"/>
              </w:rPr>
              <w:t>ab61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25F1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sz w:val="22"/>
                <w:szCs w:val="22"/>
              </w:rPr>
              <w:t>MABT162</w:t>
            </w:r>
          </w:p>
        </w:tc>
      </w:tr>
      <w:tr w:rsidR="0054652B" w:rsidRPr="00B92D23" w14:paraId="640BC96C" w14:textId="77777777" w:rsidTr="00D60A7E">
        <w:trPr>
          <w:trHeight w:val="3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CDEC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sz w:val="22"/>
                <w:szCs w:val="22"/>
              </w:rPr>
              <w:t>Vend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D19F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700B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sz w:val="22"/>
                <w:szCs w:val="22"/>
              </w:rPr>
              <w:t>Merck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2113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AFE5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9D6F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hermo sci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A2D6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BACA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sz w:val="22"/>
                <w:szCs w:val="22"/>
              </w:rPr>
              <w:t>Merck</w:t>
            </w:r>
          </w:p>
        </w:tc>
      </w:tr>
      <w:tr w:rsidR="0054652B" w:rsidRPr="00B92D23" w14:paraId="51C90AD7" w14:textId="77777777" w:rsidTr="00D60A7E">
        <w:trPr>
          <w:trHeight w:val="3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1FC2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oncentr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220D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3EFD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/7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49E7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/7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DC29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/3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0868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/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5839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sz w:val="22"/>
                <w:szCs w:val="22"/>
              </w:rPr>
              <w:t>1/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3F67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sz w:val="22"/>
                <w:szCs w:val="22"/>
              </w:rPr>
              <w:t>1/40</w:t>
            </w:r>
          </w:p>
        </w:tc>
      </w:tr>
      <w:tr w:rsidR="0054652B" w:rsidRPr="00B92D23" w14:paraId="67A8BC3D" w14:textId="77777777" w:rsidTr="00D60A7E">
        <w:trPr>
          <w:trHeight w:val="396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1AB54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eaction tim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68B75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mi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0EE74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8C803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DD5EA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415AC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05303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D404F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</w:tr>
      <w:tr w:rsidR="0054652B" w:rsidRPr="00B92D23" w14:paraId="3A55248D" w14:textId="77777777" w:rsidTr="00D60A7E">
        <w:trPr>
          <w:trHeight w:val="3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57BB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econdary A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73F4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3B60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nti-rabbi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7C5C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nti-rabbi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AEE3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nti-rabb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0FA8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nti-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8E08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nti-rab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6EE5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nti-mouse</w:t>
            </w:r>
          </w:p>
        </w:tc>
      </w:tr>
      <w:tr w:rsidR="0054652B" w:rsidRPr="00B92D23" w14:paraId="43FEC014" w14:textId="77777777" w:rsidTr="00D60A7E">
        <w:trPr>
          <w:trHeight w:val="396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81B7F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eaction tim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3D505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FDA4A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60893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3B204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1094A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E1A72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97AF4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</w:tr>
      <w:tr w:rsidR="0054652B" w:rsidRPr="00B92D23" w14:paraId="3328BB8E" w14:textId="77777777" w:rsidTr="00D60A7E">
        <w:trPr>
          <w:trHeight w:val="3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8626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EC reaction tim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3332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0BBC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mi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0DD4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mi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5262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m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67AC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m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04CF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2C14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min</w:t>
            </w:r>
          </w:p>
        </w:tc>
      </w:tr>
      <w:tr w:rsidR="0054652B" w:rsidRPr="00B92D23" w14:paraId="23380CBF" w14:textId="77777777" w:rsidTr="00D60A7E">
        <w:trPr>
          <w:trHeight w:val="3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0A95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C15B" w14:textId="77777777" w:rsidR="0054652B" w:rsidRPr="00D410EA" w:rsidRDefault="0054652B" w:rsidP="00D60A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A7FC" w14:textId="77777777" w:rsidR="0054652B" w:rsidRPr="00D410EA" w:rsidRDefault="0054652B" w:rsidP="00D60A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45EA" w14:textId="77777777" w:rsidR="0054652B" w:rsidRPr="00D410EA" w:rsidRDefault="0054652B" w:rsidP="00D60A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F3E7" w14:textId="77777777" w:rsidR="0054652B" w:rsidRPr="00D410EA" w:rsidRDefault="0054652B" w:rsidP="00D60A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D337" w14:textId="77777777" w:rsidR="0054652B" w:rsidRPr="00D410EA" w:rsidRDefault="0054652B" w:rsidP="00D60A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A6D9" w14:textId="77777777" w:rsidR="0054652B" w:rsidRPr="00D410EA" w:rsidRDefault="0054652B" w:rsidP="00D60A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7958" w14:textId="77777777" w:rsidR="0054652B" w:rsidRPr="00D410EA" w:rsidRDefault="0054652B" w:rsidP="00D60A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652B" w:rsidRPr="00B92D23" w14:paraId="6AF51DF9" w14:textId="77777777" w:rsidTr="00D60A7E">
        <w:trPr>
          <w:trHeight w:val="3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C4E4" w14:textId="77777777" w:rsidR="0054652B" w:rsidRPr="00D410EA" w:rsidRDefault="0054652B" w:rsidP="00D60A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3FF0" w14:textId="77777777" w:rsidR="0054652B" w:rsidRPr="00D410EA" w:rsidRDefault="0054652B" w:rsidP="00D60A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9D3F" w14:textId="77777777" w:rsidR="0054652B" w:rsidRPr="00D410EA" w:rsidRDefault="0054652B" w:rsidP="00D60A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6987" w14:textId="77777777" w:rsidR="0054652B" w:rsidRPr="00D410EA" w:rsidRDefault="0054652B" w:rsidP="00D60A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529B" w14:textId="77777777" w:rsidR="0054652B" w:rsidRPr="00D410EA" w:rsidRDefault="0054652B" w:rsidP="00D60A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FA19" w14:textId="77777777" w:rsidR="0054652B" w:rsidRPr="00D410EA" w:rsidRDefault="0054652B" w:rsidP="00D60A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593E" w14:textId="77777777" w:rsidR="0054652B" w:rsidRPr="00D410EA" w:rsidRDefault="0054652B" w:rsidP="00D60A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4FED" w14:textId="77777777" w:rsidR="0054652B" w:rsidRPr="00D410EA" w:rsidRDefault="0054652B" w:rsidP="00D60A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652B" w:rsidRPr="00D410EA" w14:paraId="0AF7A762" w14:textId="77777777" w:rsidTr="00D60A7E">
        <w:trPr>
          <w:trHeight w:val="396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BC26E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EE23C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ycle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9DD55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ycle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CCEF0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ycle1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B847D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ycle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664D6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ycle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72CC6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ycle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D8943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ycle1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54652B" w:rsidRPr="00D410EA" w14:paraId="1E5E14BB" w14:textId="77777777" w:rsidTr="00D60A7E">
        <w:trPr>
          <w:trHeight w:val="3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1E7C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rimary A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6A9E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sz w:val="22"/>
                <w:szCs w:val="22"/>
              </w:rPr>
              <w:t>α-SM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F4A2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BE66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sz w:val="22"/>
                <w:szCs w:val="22"/>
              </w:rPr>
              <w:t>ZFX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16D6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DAM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EA07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i-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0A07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CK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6F34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MP1</w:t>
            </w:r>
          </w:p>
        </w:tc>
      </w:tr>
      <w:tr w:rsidR="0054652B" w:rsidRPr="00B92D23" w14:paraId="16A66EF9" w14:textId="77777777" w:rsidTr="00D60A7E">
        <w:trPr>
          <w:trHeight w:val="3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008F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lone/Product#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3163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sz w:val="22"/>
                <w:szCs w:val="22"/>
              </w:rPr>
              <w:t>ab569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68B9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G-M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5F2B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sz w:val="22"/>
                <w:szCs w:val="22"/>
              </w:rPr>
              <w:t>HPA00387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C5EB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b19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A548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P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9DFD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E1/AE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BCCA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727D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b211926</w:t>
            </w:r>
          </w:p>
        </w:tc>
      </w:tr>
      <w:tr w:rsidR="0054652B" w:rsidRPr="00B92D23" w14:paraId="4BCC4EA6" w14:textId="77777777" w:rsidTr="00D60A7E">
        <w:trPr>
          <w:trHeight w:val="3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F4EB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sz w:val="22"/>
                <w:szCs w:val="22"/>
              </w:rPr>
              <w:t>Vend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802A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85D9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D7AF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sz w:val="22"/>
                <w:szCs w:val="22"/>
              </w:rPr>
              <w:t>Merck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262D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sz w:val="22"/>
                <w:szCs w:val="22"/>
              </w:rPr>
              <w:t>Mer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3868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C020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7D5F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bcam</w:t>
            </w:r>
          </w:p>
        </w:tc>
      </w:tr>
      <w:tr w:rsidR="0054652B" w:rsidRPr="00D410EA" w14:paraId="153FD6F7" w14:textId="77777777" w:rsidTr="00D60A7E">
        <w:trPr>
          <w:trHeight w:val="3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056D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oncentr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1F9C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sz w:val="22"/>
                <w:szCs w:val="22"/>
              </w:rPr>
              <w:t>1/2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64A2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/5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8732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sz w:val="22"/>
                <w:szCs w:val="22"/>
              </w:rPr>
              <w:t>1/12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7C08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/2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03EB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/2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0D03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/20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003C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/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</w:t>
            </w: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00</w:t>
            </w:r>
          </w:p>
        </w:tc>
      </w:tr>
      <w:tr w:rsidR="0054652B" w:rsidRPr="00D410EA" w14:paraId="00268732" w14:textId="77777777" w:rsidTr="00D60A7E">
        <w:trPr>
          <w:trHeight w:val="396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67B0D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eaction tim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B79D6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DF7F5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E5D73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3F0C0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7C5D9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DF658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03FA5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</w:tr>
      <w:tr w:rsidR="0054652B" w:rsidRPr="00D410EA" w14:paraId="6EE9A3CA" w14:textId="77777777" w:rsidTr="00D60A7E">
        <w:trPr>
          <w:trHeight w:val="3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2C27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econdary A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CDB4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nti-rabbi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4C14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nti-mous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855D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nti-rabbi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226A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nti-rabb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306C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nti-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7913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nti-mou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9F93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nti- rabbit</w:t>
            </w:r>
          </w:p>
        </w:tc>
      </w:tr>
      <w:tr w:rsidR="0054652B" w:rsidRPr="00D410EA" w14:paraId="43BB8C19" w14:textId="77777777" w:rsidTr="00D60A7E">
        <w:trPr>
          <w:trHeight w:val="396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D70F9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eaction tim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3CC36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DFF98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34B19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4F8F7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FF160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BBAF4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FFCA1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T, 30min</w:t>
            </w:r>
          </w:p>
        </w:tc>
      </w:tr>
      <w:tr w:rsidR="0054652B" w:rsidRPr="00D410EA" w14:paraId="628F8F47" w14:textId="77777777" w:rsidTr="00D60A7E">
        <w:trPr>
          <w:trHeight w:val="3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6C3C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EC reaction tim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E268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mi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9ADA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mi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8CC4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mi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0070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m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9C3B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m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7193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m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150D" w14:textId="77777777" w:rsidR="0054652B" w:rsidRPr="00D410EA" w:rsidRDefault="0054652B" w:rsidP="00D60A7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min</w:t>
            </w:r>
          </w:p>
        </w:tc>
      </w:tr>
    </w:tbl>
    <w:p w14:paraId="7263A418" w14:textId="2FF22FCB" w:rsidR="00B32E0D" w:rsidRDefault="0054652B"/>
    <w:sectPr w:rsidR="00B32E0D" w:rsidSect="0054652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52B"/>
    <w:rsid w:val="002B37E5"/>
    <w:rsid w:val="0054652B"/>
    <w:rsid w:val="0082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3A57F9"/>
  <w15:chartTrackingRefBased/>
  <w15:docId w15:val="{E3F3CE9D-49CA-4094-979A-8B6D5BBF5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52B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田 順一</dc:creator>
  <cp:keywords/>
  <dc:description/>
  <cp:lastModifiedBy>光田 順一</cp:lastModifiedBy>
  <cp:revision>1</cp:revision>
  <cp:lastPrinted>2021-03-22T08:32:00Z</cp:lastPrinted>
  <dcterms:created xsi:type="dcterms:W3CDTF">2021-03-22T08:29:00Z</dcterms:created>
  <dcterms:modified xsi:type="dcterms:W3CDTF">2021-03-22T08:33:00Z</dcterms:modified>
</cp:coreProperties>
</file>